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52074" w14:textId="77777777" w:rsidR="004F5224" w:rsidRPr="008B776A" w:rsidRDefault="004F5224" w:rsidP="004F5224">
      <w:pPr>
        <w:pStyle w:val="Ttulo2"/>
        <w:spacing w:before="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9AC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val="en-US" w:eastAsia="es-PE"/>
          <w14:ligatures w14:val="none"/>
        </w:rPr>
        <w:br/>
      </w:r>
      <w:r w:rsidRPr="008B776A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ry Table S2. Obstetric and medical history of participant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7"/>
        <w:gridCol w:w="1567"/>
        <w:gridCol w:w="1814"/>
        <w:gridCol w:w="1443"/>
        <w:gridCol w:w="845"/>
      </w:tblGrid>
      <w:tr w:rsidR="004F5224" w:rsidRPr="00AF19AC" w14:paraId="0FED9AF9" w14:textId="77777777" w:rsidTr="003B305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E2AD60F" w14:textId="77777777" w:rsidR="004F5224" w:rsidRPr="00AF19AC" w:rsidRDefault="004F5224" w:rsidP="003B3056">
            <w:pPr>
              <w:rPr>
                <w:b/>
                <w:bCs/>
              </w:rPr>
            </w:pPr>
            <w:r w:rsidRPr="00AF19AC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4C62E812" w14:textId="77777777" w:rsidR="004F5224" w:rsidRPr="00AF19AC" w:rsidRDefault="004F5224" w:rsidP="003B3056">
            <w:pPr>
              <w:rPr>
                <w:b/>
                <w:bCs/>
              </w:rPr>
            </w:pPr>
            <w:r w:rsidRPr="00AF19AC">
              <w:rPr>
                <w:b/>
                <w:bCs/>
              </w:rPr>
              <w:t>Cases (n = 237)</w:t>
            </w:r>
          </w:p>
        </w:tc>
        <w:tc>
          <w:tcPr>
            <w:tcW w:w="0" w:type="auto"/>
            <w:vAlign w:val="center"/>
            <w:hideMark/>
          </w:tcPr>
          <w:p w14:paraId="096DE6AA" w14:textId="77777777" w:rsidR="004F5224" w:rsidRPr="00AF19AC" w:rsidRDefault="004F5224" w:rsidP="003B3056">
            <w:pPr>
              <w:rPr>
                <w:b/>
                <w:bCs/>
              </w:rPr>
            </w:pPr>
            <w:proofErr w:type="spellStart"/>
            <w:r w:rsidRPr="00AF19AC">
              <w:rPr>
                <w:b/>
                <w:bCs/>
              </w:rPr>
              <w:t>Controls</w:t>
            </w:r>
            <w:proofErr w:type="spellEnd"/>
            <w:r w:rsidRPr="00AF19AC">
              <w:rPr>
                <w:b/>
                <w:bCs/>
              </w:rPr>
              <w:t xml:space="preserve"> (n = 483)</w:t>
            </w:r>
          </w:p>
        </w:tc>
        <w:tc>
          <w:tcPr>
            <w:tcW w:w="0" w:type="auto"/>
            <w:vAlign w:val="center"/>
            <w:hideMark/>
          </w:tcPr>
          <w:p w14:paraId="5836BF5A" w14:textId="77777777" w:rsidR="004F5224" w:rsidRPr="00AF19AC" w:rsidRDefault="004F5224" w:rsidP="003B3056">
            <w:pPr>
              <w:rPr>
                <w:b/>
                <w:bCs/>
              </w:rPr>
            </w:pPr>
            <w:r w:rsidRPr="00AF19AC">
              <w:rPr>
                <w:b/>
                <w:bCs/>
              </w:rPr>
              <w:t>Total (n = 720)</w:t>
            </w:r>
          </w:p>
        </w:tc>
        <w:tc>
          <w:tcPr>
            <w:tcW w:w="0" w:type="auto"/>
            <w:vAlign w:val="center"/>
            <w:hideMark/>
          </w:tcPr>
          <w:p w14:paraId="4757D75B" w14:textId="77777777" w:rsidR="004F5224" w:rsidRPr="00AF19AC" w:rsidRDefault="004F5224" w:rsidP="003B3056">
            <w:pPr>
              <w:rPr>
                <w:b/>
                <w:bCs/>
              </w:rPr>
            </w:pPr>
            <w:r w:rsidRPr="00AF19AC">
              <w:rPr>
                <w:b/>
                <w:bCs/>
              </w:rPr>
              <w:t>p-</w:t>
            </w:r>
            <w:proofErr w:type="spellStart"/>
            <w:r w:rsidRPr="00AF19AC">
              <w:rPr>
                <w:b/>
                <w:bCs/>
              </w:rPr>
              <w:t>value</w:t>
            </w:r>
            <w:proofErr w:type="spellEnd"/>
          </w:p>
        </w:tc>
      </w:tr>
      <w:tr w:rsidR="004F5224" w:rsidRPr="00AF19AC" w14:paraId="2E42840A" w14:textId="77777777" w:rsidTr="003B30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5EFEED" w14:textId="77777777" w:rsidR="004F5224" w:rsidRPr="00AF19AC" w:rsidRDefault="004F5224" w:rsidP="003B3056">
            <w:proofErr w:type="spellStart"/>
            <w:r w:rsidRPr="00AF19AC">
              <w:t>Nullipar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C6693FA" w14:textId="77777777" w:rsidR="004F5224" w:rsidRPr="00AF19AC" w:rsidRDefault="004F5224" w:rsidP="003B3056">
            <w:r w:rsidRPr="00AF19AC">
              <w:t>115 (48.5%)</w:t>
            </w:r>
          </w:p>
        </w:tc>
        <w:tc>
          <w:tcPr>
            <w:tcW w:w="0" w:type="auto"/>
            <w:vAlign w:val="center"/>
            <w:hideMark/>
          </w:tcPr>
          <w:p w14:paraId="4647BB68" w14:textId="77777777" w:rsidR="004F5224" w:rsidRPr="00AF19AC" w:rsidRDefault="004F5224" w:rsidP="003B3056">
            <w:r w:rsidRPr="00AF19AC">
              <w:t>122 (25.3%)</w:t>
            </w:r>
          </w:p>
        </w:tc>
        <w:tc>
          <w:tcPr>
            <w:tcW w:w="0" w:type="auto"/>
            <w:vAlign w:val="center"/>
            <w:hideMark/>
          </w:tcPr>
          <w:p w14:paraId="48ED599A" w14:textId="77777777" w:rsidR="004F5224" w:rsidRPr="00AF19AC" w:rsidRDefault="004F5224" w:rsidP="003B3056">
            <w:r w:rsidRPr="00AF19AC">
              <w:t>237 (32.9%)</w:t>
            </w:r>
          </w:p>
        </w:tc>
        <w:tc>
          <w:tcPr>
            <w:tcW w:w="0" w:type="auto"/>
            <w:vAlign w:val="center"/>
            <w:hideMark/>
          </w:tcPr>
          <w:p w14:paraId="54933419" w14:textId="77777777" w:rsidR="004F5224" w:rsidRPr="00AF19AC" w:rsidRDefault="004F5224" w:rsidP="003B3056">
            <w:r w:rsidRPr="00AF19AC">
              <w:t>&lt;0.001</w:t>
            </w:r>
          </w:p>
        </w:tc>
      </w:tr>
      <w:tr w:rsidR="004F5224" w:rsidRPr="00AF19AC" w14:paraId="476993BA" w14:textId="77777777" w:rsidTr="003B30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D04F1F" w14:textId="77777777" w:rsidR="004F5224" w:rsidRPr="00AF19AC" w:rsidRDefault="004F5224" w:rsidP="003B3056">
            <w:proofErr w:type="spellStart"/>
            <w:r w:rsidRPr="00AF19AC">
              <w:t>History</w:t>
            </w:r>
            <w:proofErr w:type="spellEnd"/>
            <w:r w:rsidRPr="00AF19AC">
              <w:t xml:space="preserve"> </w:t>
            </w:r>
            <w:proofErr w:type="spellStart"/>
            <w:r w:rsidRPr="00AF19AC">
              <w:t>of</w:t>
            </w:r>
            <w:proofErr w:type="spellEnd"/>
            <w:r w:rsidRPr="00AF19AC">
              <w:t xml:space="preserve"> preeclampsia</w:t>
            </w:r>
          </w:p>
        </w:tc>
        <w:tc>
          <w:tcPr>
            <w:tcW w:w="0" w:type="auto"/>
            <w:vAlign w:val="center"/>
            <w:hideMark/>
          </w:tcPr>
          <w:p w14:paraId="7A7829C8" w14:textId="77777777" w:rsidR="004F5224" w:rsidRPr="00AF19AC" w:rsidRDefault="004F5224" w:rsidP="003B3056">
            <w:r w:rsidRPr="00AF19AC">
              <w:t>53 (22.4%)</w:t>
            </w:r>
          </w:p>
        </w:tc>
        <w:tc>
          <w:tcPr>
            <w:tcW w:w="0" w:type="auto"/>
            <w:vAlign w:val="center"/>
            <w:hideMark/>
          </w:tcPr>
          <w:p w14:paraId="6EE7CF78" w14:textId="77777777" w:rsidR="004F5224" w:rsidRPr="00AF19AC" w:rsidRDefault="004F5224" w:rsidP="003B3056">
            <w:r w:rsidRPr="00AF19AC">
              <w:t>15 (3.1%)</w:t>
            </w:r>
          </w:p>
        </w:tc>
        <w:tc>
          <w:tcPr>
            <w:tcW w:w="0" w:type="auto"/>
            <w:vAlign w:val="center"/>
            <w:hideMark/>
          </w:tcPr>
          <w:p w14:paraId="4E0F2B80" w14:textId="77777777" w:rsidR="004F5224" w:rsidRPr="00AF19AC" w:rsidRDefault="004F5224" w:rsidP="003B3056">
            <w:r w:rsidRPr="00AF19AC">
              <w:t>68 (9.4%)</w:t>
            </w:r>
          </w:p>
        </w:tc>
        <w:tc>
          <w:tcPr>
            <w:tcW w:w="0" w:type="auto"/>
            <w:vAlign w:val="center"/>
            <w:hideMark/>
          </w:tcPr>
          <w:p w14:paraId="37049F8C" w14:textId="77777777" w:rsidR="004F5224" w:rsidRPr="00AF19AC" w:rsidRDefault="004F5224" w:rsidP="003B3056">
            <w:r w:rsidRPr="00AF19AC">
              <w:t>&lt;0.001</w:t>
            </w:r>
          </w:p>
        </w:tc>
      </w:tr>
      <w:tr w:rsidR="004F5224" w:rsidRPr="00AF19AC" w14:paraId="691D4047" w14:textId="77777777" w:rsidTr="003B30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55268E" w14:textId="77777777" w:rsidR="004F5224" w:rsidRPr="00AF19AC" w:rsidRDefault="004F5224" w:rsidP="003B3056">
            <w:proofErr w:type="spellStart"/>
            <w:r w:rsidRPr="00AF19AC">
              <w:t>Chronic</w:t>
            </w:r>
            <w:proofErr w:type="spellEnd"/>
            <w:r w:rsidRPr="00AF19AC">
              <w:t xml:space="preserve"> </w:t>
            </w:r>
            <w:proofErr w:type="spellStart"/>
            <w:r w:rsidRPr="00AF19AC">
              <w:t>hyperten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B4E336" w14:textId="77777777" w:rsidR="004F5224" w:rsidRPr="00AF19AC" w:rsidRDefault="004F5224" w:rsidP="003B3056">
            <w:r w:rsidRPr="00AF19AC">
              <w:t>47 (19.8%)</w:t>
            </w:r>
          </w:p>
        </w:tc>
        <w:tc>
          <w:tcPr>
            <w:tcW w:w="0" w:type="auto"/>
            <w:vAlign w:val="center"/>
            <w:hideMark/>
          </w:tcPr>
          <w:p w14:paraId="777D6F59" w14:textId="77777777" w:rsidR="004F5224" w:rsidRPr="00AF19AC" w:rsidRDefault="004F5224" w:rsidP="003B3056">
            <w:r w:rsidRPr="00AF19AC">
              <w:t>31 (6.4%)</w:t>
            </w:r>
          </w:p>
        </w:tc>
        <w:tc>
          <w:tcPr>
            <w:tcW w:w="0" w:type="auto"/>
            <w:vAlign w:val="center"/>
            <w:hideMark/>
          </w:tcPr>
          <w:p w14:paraId="22259648" w14:textId="77777777" w:rsidR="004F5224" w:rsidRPr="00AF19AC" w:rsidRDefault="004F5224" w:rsidP="003B3056">
            <w:r w:rsidRPr="00AF19AC">
              <w:t>78 (10.8%)</w:t>
            </w:r>
          </w:p>
        </w:tc>
        <w:tc>
          <w:tcPr>
            <w:tcW w:w="0" w:type="auto"/>
            <w:vAlign w:val="center"/>
            <w:hideMark/>
          </w:tcPr>
          <w:p w14:paraId="1702FFD5" w14:textId="77777777" w:rsidR="004F5224" w:rsidRPr="00AF19AC" w:rsidRDefault="004F5224" w:rsidP="003B3056">
            <w:r w:rsidRPr="00AF19AC">
              <w:t>&lt;0.001</w:t>
            </w:r>
          </w:p>
        </w:tc>
      </w:tr>
      <w:tr w:rsidR="004F5224" w:rsidRPr="00AF19AC" w14:paraId="5743A363" w14:textId="77777777" w:rsidTr="003B30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37E2F3" w14:textId="77777777" w:rsidR="004F5224" w:rsidRPr="00AF19AC" w:rsidRDefault="004F5224" w:rsidP="003B3056">
            <w:proofErr w:type="spellStart"/>
            <w:r w:rsidRPr="00AF19AC">
              <w:t>Gestational</w:t>
            </w:r>
            <w:proofErr w:type="spellEnd"/>
            <w:r w:rsidRPr="00AF19AC">
              <w:t xml:space="preserve"> diabetes</w:t>
            </w:r>
          </w:p>
        </w:tc>
        <w:tc>
          <w:tcPr>
            <w:tcW w:w="0" w:type="auto"/>
            <w:vAlign w:val="center"/>
            <w:hideMark/>
          </w:tcPr>
          <w:p w14:paraId="550A411E" w14:textId="77777777" w:rsidR="004F5224" w:rsidRPr="00AF19AC" w:rsidRDefault="004F5224" w:rsidP="003B3056">
            <w:r w:rsidRPr="00AF19AC">
              <w:t>27 (11.4%)</w:t>
            </w:r>
          </w:p>
        </w:tc>
        <w:tc>
          <w:tcPr>
            <w:tcW w:w="0" w:type="auto"/>
            <w:vAlign w:val="center"/>
            <w:hideMark/>
          </w:tcPr>
          <w:p w14:paraId="057108A0" w14:textId="77777777" w:rsidR="004F5224" w:rsidRPr="00AF19AC" w:rsidRDefault="004F5224" w:rsidP="003B3056">
            <w:r w:rsidRPr="00AF19AC">
              <w:t>23 (4.8%)</w:t>
            </w:r>
          </w:p>
        </w:tc>
        <w:tc>
          <w:tcPr>
            <w:tcW w:w="0" w:type="auto"/>
            <w:vAlign w:val="center"/>
            <w:hideMark/>
          </w:tcPr>
          <w:p w14:paraId="5C6484BE" w14:textId="77777777" w:rsidR="004F5224" w:rsidRPr="00AF19AC" w:rsidRDefault="004F5224" w:rsidP="003B3056">
            <w:r w:rsidRPr="00AF19AC">
              <w:t>50 (6.9%)</w:t>
            </w:r>
          </w:p>
        </w:tc>
        <w:tc>
          <w:tcPr>
            <w:tcW w:w="0" w:type="auto"/>
            <w:vAlign w:val="center"/>
            <w:hideMark/>
          </w:tcPr>
          <w:p w14:paraId="174543B8" w14:textId="77777777" w:rsidR="004F5224" w:rsidRPr="00AF19AC" w:rsidRDefault="004F5224" w:rsidP="003B3056">
            <w:r w:rsidRPr="00AF19AC">
              <w:t>0.001</w:t>
            </w:r>
          </w:p>
        </w:tc>
      </w:tr>
      <w:tr w:rsidR="004F5224" w:rsidRPr="00AF19AC" w14:paraId="266AD1C4" w14:textId="77777777" w:rsidTr="003B30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DFF9FC" w14:textId="77777777" w:rsidR="004F5224" w:rsidRPr="00AF19AC" w:rsidRDefault="004F5224" w:rsidP="003B3056">
            <w:proofErr w:type="spellStart"/>
            <w:r w:rsidRPr="00AF19AC">
              <w:t>Urinary</w:t>
            </w:r>
            <w:proofErr w:type="spellEnd"/>
            <w:r w:rsidRPr="00AF19AC">
              <w:t xml:space="preserve"> </w:t>
            </w:r>
            <w:proofErr w:type="spellStart"/>
            <w:r w:rsidRPr="00AF19AC">
              <w:t>tract</w:t>
            </w:r>
            <w:proofErr w:type="spellEnd"/>
            <w:r w:rsidRPr="00AF19AC">
              <w:t xml:space="preserve"> </w:t>
            </w:r>
            <w:proofErr w:type="spellStart"/>
            <w:r w:rsidRPr="00AF19AC">
              <w:t>infe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3861D67" w14:textId="77777777" w:rsidR="004F5224" w:rsidRPr="00AF19AC" w:rsidRDefault="004F5224" w:rsidP="003B3056">
            <w:r w:rsidRPr="00AF19AC">
              <w:t>38 (16.0%)</w:t>
            </w:r>
          </w:p>
        </w:tc>
        <w:tc>
          <w:tcPr>
            <w:tcW w:w="0" w:type="auto"/>
            <w:vAlign w:val="center"/>
            <w:hideMark/>
          </w:tcPr>
          <w:p w14:paraId="6B22BEA0" w14:textId="77777777" w:rsidR="004F5224" w:rsidRPr="00AF19AC" w:rsidRDefault="004F5224" w:rsidP="003B3056">
            <w:r w:rsidRPr="00AF19AC">
              <w:t>45 (9.3%)</w:t>
            </w:r>
          </w:p>
        </w:tc>
        <w:tc>
          <w:tcPr>
            <w:tcW w:w="0" w:type="auto"/>
            <w:vAlign w:val="center"/>
            <w:hideMark/>
          </w:tcPr>
          <w:p w14:paraId="2EF7E188" w14:textId="77777777" w:rsidR="004F5224" w:rsidRPr="00AF19AC" w:rsidRDefault="004F5224" w:rsidP="003B3056">
            <w:r w:rsidRPr="00AF19AC">
              <w:t>83 (11.5%)</w:t>
            </w:r>
          </w:p>
        </w:tc>
        <w:tc>
          <w:tcPr>
            <w:tcW w:w="0" w:type="auto"/>
            <w:vAlign w:val="center"/>
            <w:hideMark/>
          </w:tcPr>
          <w:p w14:paraId="7693FD56" w14:textId="77777777" w:rsidR="004F5224" w:rsidRPr="00AF19AC" w:rsidRDefault="004F5224" w:rsidP="003B3056">
            <w:r w:rsidRPr="00AF19AC">
              <w:t>0.009</w:t>
            </w:r>
          </w:p>
        </w:tc>
      </w:tr>
      <w:tr w:rsidR="004F5224" w:rsidRPr="00AF19AC" w14:paraId="7BBE108F" w14:textId="77777777" w:rsidTr="003B30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FE1A0D" w14:textId="77777777" w:rsidR="004F5224" w:rsidRPr="00AF19AC" w:rsidRDefault="004F5224" w:rsidP="003B3056">
            <w:proofErr w:type="spellStart"/>
            <w:r w:rsidRPr="00AF19AC">
              <w:t>Family</w:t>
            </w:r>
            <w:proofErr w:type="spellEnd"/>
            <w:r w:rsidRPr="00AF19AC">
              <w:t xml:space="preserve"> </w:t>
            </w:r>
            <w:proofErr w:type="spellStart"/>
            <w:r w:rsidRPr="00AF19AC">
              <w:t>history</w:t>
            </w:r>
            <w:proofErr w:type="spellEnd"/>
            <w:r w:rsidRPr="00AF19AC">
              <w:t xml:space="preserve"> </w:t>
            </w:r>
            <w:proofErr w:type="spellStart"/>
            <w:r w:rsidRPr="00AF19AC">
              <w:t>of</w:t>
            </w:r>
            <w:proofErr w:type="spellEnd"/>
            <w:r w:rsidRPr="00AF19AC">
              <w:t xml:space="preserve"> </w:t>
            </w:r>
            <w:proofErr w:type="spellStart"/>
            <w:r w:rsidRPr="00AF19AC">
              <w:t>hyperten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3A5A5C" w14:textId="77777777" w:rsidR="004F5224" w:rsidRPr="00AF19AC" w:rsidRDefault="004F5224" w:rsidP="003B3056">
            <w:r w:rsidRPr="00AF19AC">
              <w:t>46 (19.4%)</w:t>
            </w:r>
          </w:p>
        </w:tc>
        <w:tc>
          <w:tcPr>
            <w:tcW w:w="0" w:type="auto"/>
            <w:vAlign w:val="center"/>
            <w:hideMark/>
          </w:tcPr>
          <w:p w14:paraId="26A95C28" w14:textId="77777777" w:rsidR="004F5224" w:rsidRPr="00AF19AC" w:rsidRDefault="004F5224" w:rsidP="003B3056">
            <w:r w:rsidRPr="00AF19AC">
              <w:t>49 (10.1%)</w:t>
            </w:r>
          </w:p>
        </w:tc>
        <w:tc>
          <w:tcPr>
            <w:tcW w:w="0" w:type="auto"/>
            <w:vAlign w:val="center"/>
            <w:hideMark/>
          </w:tcPr>
          <w:p w14:paraId="4A41311D" w14:textId="77777777" w:rsidR="004F5224" w:rsidRPr="00AF19AC" w:rsidRDefault="004F5224" w:rsidP="003B3056">
            <w:r w:rsidRPr="00AF19AC">
              <w:t>95 (13.2%)</w:t>
            </w:r>
          </w:p>
        </w:tc>
        <w:tc>
          <w:tcPr>
            <w:tcW w:w="0" w:type="auto"/>
            <w:vAlign w:val="center"/>
            <w:hideMark/>
          </w:tcPr>
          <w:p w14:paraId="4206036C" w14:textId="77777777" w:rsidR="004F5224" w:rsidRPr="00AF19AC" w:rsidRDefault="004F5224" w:rsidP="003B3056">
            <w:r w:rsidRPr="00AF19AC">
              <w:t>&lt;0.001</w:t>
            </w:r>
          </w:p>
        </w:tc>
      </w:tr>
    </w:tbl>
    <w:p w14:paraId="458E4558" w14:textId="77777777" w:rsidR="004F5224" w:rsidRDefault="004F5224" w:rsidP="004F52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B776A">
        <w:rPr>
          <w:rFonts w:ascii="Times New Roman" w:hAnsi="Times New Roman" w:cs="Times New Roman"/>
          <w:sz w:val="24"/>
          <w:szCs w:val="24"/>
          <w:lang w:val="en-US"/>
        </w:rPr>
        <w:t>Table footnote: Univariate comparisons were performed using Pearson’s Chi-square test. Results are presented as absolute frequencies (n) and percentages (%). Statistical significance was set at p &lt; 0.05.</w:t>
      </w:r>
    </w:p>
    <w:p w14:paraId="67FFBB34" w14:textId="77777777" w:rsidR="009D4C18" w:rsidRPr="004F5224" w:rsidRDefault="009D4C18">
      <w:pPr>
        <w:rPr>
          <w:lang w:val="en-US"/>
        </w:rPr>
      </w:pPr>
    </w:p>
    <w:sectPr w:rsidR="009D4C18" w:rsidRPr="004F5224" w:rsidSect="00AA7F34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224"/>
    <w:rsid w:val="004B4EE3"/>
    <w:rsid w:val="004F5224"/>
    <w:rsid w:val="006C4F42"/>
    <w:rsid w:val="009D4C18"/>
    <w:rsid w:val="00AA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1C3268"/>
  <w15:chartTrackingRefBased/>
  <w15:docId w15:val="{D5492EA9-3E63-4C8E-9207-1DEBC7F45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224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F52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F52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F52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F52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F52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F52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F52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F52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F52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F52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4F52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F52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F522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F522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F522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F522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F522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F522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F52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F52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F52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F52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F522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F522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F5224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F522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F52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F522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F52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09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uis Ybaseta Medina</dc:creator>
  <cp:keywords/>
  <dc:description/>
  <cp:lastModifiedBy>jorge luis Ybaseta Medina</cp:lastModifiedBy>
  <cp:revision>1</cp:revision>
  <dcterms:created xsi:type="dcterms:W3CDTF">2026-01-05T02:04:00Z</dcterms:created>
  <dcterms:modified xsi:type="dcterms:W3CDTF">2026-01-05T02:04:00Z</dcterms:modified>
</cp:coreProperties>
</file>